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9AFB1F" w14:textId="657C2FB8" w:rsidR="00B76670" w:rsidRPr="00B76670" w:rsidRDefault="000D6B88" w:rsidP="00B76670">
      <w:pPr>
        <w:spacing w:line="480" w:lineRule="auto"/>
        <w:rPr>
          <w:rFonts w:ascii="Times New Roman" w:eastAsia="標楷體" w:hAnsi="Times New Roman" w:cs="Times New Roman"/>
          <w:szCs w:val="24"/>
        </w:rPr>
      </w:pPr>
      <w:r w:rsidRPr="000F367E">
        <w:rPr>
          <w:rFonts w:ascii="Times New Roman" w:eastAsia="標楷體" w:hAnsi="Times New Roman" w:cs="Times New Roman"/>
          <w:szCs w:val="24"/>
        </w:rPr>
        <w:t>S</w:t>
      </w:r>
      <w:r w:rsidR="00201477">
        <w:rPr>
          <w:rFonts w:ascii="Times New Roman" w:eastAsia="標楷體" w:hAnsi="Times New Roman" w:cs="Times New Roman"/>
          <w:szCs w:val="24"/>
        </w:rPr>
        <w:t xml:space="preserve">2 </w:t>
      </w:r>
      <w:r w:rsidRPr="000F367E">
        <w:rPr>
          <w:rFonts w:ascii="Times New Roman" w:eastAsia="標楷體" w:hAnsi="Times New Roman" w:cs="Times New Roman"/>
          <w:szCs w:val="24"/>
        </w:rPr>
        <w:t>Table</w:t>
      </w:r>
      <w:r w:rsidR="00C15DEF" w:rsidRPr="00B76670">
        <w:rPr>
          <w:rFonts w:ascii="Times New Roman" w:eastAsia="標楷體" w:hAnsi="Times New Roman" w:cs="Times New Roman"/>
          <w:szCs w:val="24"/>
        </w:rPr>
        <w:t xml:space="preserve">. The difference of </w:t>
      </w:r>
      <w:r w:rsidR="00B76670" w:rsidRPr="00B76670">
        <w:rPr>
          <w:rFonts w:ascii="Times New Roman" w:eastAsia="標楷體" w:hAnsi="Times New Roman" w:cs="Times New Roman" w:hint="eastAsia"/>
          <w:szCs w:val="24"/>
        </w:rPr>
        <w:t>aspar</w:t>
      </w:r>
      <w:r w:rsidR="00B76670" w:rsidRPr="00B76670">
        <w:rPr>
          <w:rFonts w:ascii="Times New Roman" w:eastAsia="標楷體" w:hAnsi="Times New Roman" w:cs="Times New Roman"/>
          <w:szCs w:val="24"/>
        </w:rPr>
        <w:t>t</w:t>
      </w:r>
      <w:r w:rsidR="00B76670" w:rsidRPr="00B76670">
        <w:rPr>
          <w:rFonts w:ascii="Times New Roman" w:eastAsia="標楷體" w:hAnsi="Times New Roman" w:cs="Times New Roman" w:hint="eastAsia"/>
          <w:szCs w:val="24"/>
        </w:rPr>
        <w:t>ate aminotransferase (</w:t>
      </w:r>
      <w:r w:rsidR="00B76670" w:rsidRPr="00B76670">
        <w:rPr>
          <w:rFonts w:ascii="Times New Roman" w:eastAsia="標楷體" w:hAnsi="Times New Roman" w:cs="Times New Roman"/>
          <w:szCs w:val="24"/>
        </w:rPr>
        <w:t>AST</w:t>
      </w:r>
      <w:r w:rsidR="00B76670" w:rsidRPr="00B76670">
        <w:rPr>
          <w:rFonts w:ascii="Times New Roman" w:eastAsia="標楷體" w:hAnsi="Times New Roman" w:cs="Times New Roman" w:hint="eastAsia"/>
          <w:szCs w:val="24"/>
        </w:rPr>
        <w:t>)</w:t>
      </w:r>
      <w:r w:rsidR="00B76670" w:rsidRPr="00B76670">
        <w:rPr>
          <w:rFonts w:ascii="Times New Roman" w:eastAsia="標楷體" w:hAnsi="Times New Roman" w:cs="Times New Roman"/>
          <w:szCs w:val="24"/>
        </w:rPr>
        <w:t xml:space="preserve">, </w:t>
      </w:r>
      <w:r w:rsidR="00B76670" w:rsidRPr="00B76670">
        <w:rPr>
          <w:rFonts w:ascii="Times New Roman" w:eastAsia="標楷體" w:hAnsi="Times New Roman" w:cs="Times New Roman" w:hint="eastAsia"/>
          <w:szCs w:val="24"/>
        </w:rPr>
        <w:t>alanine transaminase (</w:t>
      </w:r>
      <w:r w:rsidR="00B76670" w:rsidRPr="00B76670">
        <w:rPr>
          <w:rFonts w:ascii="Times New Roman" w:eastAsia="標楷體" w:hAnsi="Times New Roman" w:cs="Times New Roman"/>
          <w:szCs w:val="24"/>
        </w:rPr>
        <w:t>ALT</w:t>
      </w:r>
      <w:r w:rsidR="00B76670" w:rsidRPr="00B76670">
        <w:rPr>
          <w:rFonts w:ascii="Times New Roman" w:eastAsia="標楷體" w:hAnsi="Times New Roman" w:cs="Times New Roman" w:hint="eastAsia"/>
          <w:szCs w:val="24"/>
        </w:rPr>
        <w:t>)</w:t>
      </w:r>
      <w:r w:rsidR="00B76670" w:rsidRPr="00B76670">
        <w:rPr>
          <w:rFonts w:ascii="Times New Roman" w:eastAsia="標楷體" w:hAnsi="Times New Roman" w:cs="Times New Roman"/>
          <w:szCs w:val="24"/>
        </w:rPr>
        <w:t xml:space="preserve">, </w:t>
      </w:r>
      <w:r w:rsidR="00B76670" w:rsidRPr="00B76670">
        <w:rPr>
          <w:rFonts w:ascii="Times New Roman" w:eastAsia="標楷體" w:hAnsi="Times New Roman" w:cs="Times New Roman" w:hint="eastAsia"/>
          <w:szCs w:val="24"/>
        </w:rPr>
        <w:t>activated partial thromboplastin time (</w:t>
      </w:r>
      <w:r w:rsidR="00B76670" w:rsidRPr="00B76670">
        <w:rPr>
          <w:rFonts w:ascii="Times New Roman" w:eastAsia="標楷體" w:hAnsi="Times New Roman" w:cs="Times New Roman"/>
          <w:szCs w:val="24"/>
        </w:rPr>
        <w:t>aPTT</w:t>
      </w:r>
      <w:r w:rsidR="00B76670" w:rsidRPr="00B76670">
        <w:rPr>
          <w:rFonts w:ascii="Times New Roman" w:eastAsia="標楷體" w:hAnsi="Times New Roman" w:cs="Times New Roman" w:hint="eastAsia"/>
          <w:szCs w:val="24"/>
        </w:rPr>
        <w:t>)</w:t>
      </w:r>
      <w:r w:rsidR="00B76670" w:rsidRPr="00B76670">
        <w:rPr>
          <w:rFonts w:ascii="Times New Roman" w:eastAsia="標楷體" w:hAnsi="Times New Roman" w:cs="Times New Roman"/>
          <w:szCs w:val="24"/>
        </w:rPr>
        <w:t>,</w:t>
      </w:r>
      <w:r w:rsidR="00C15DEF" w:rsidRPr="00B76670">
        <w:rPr>
          <w:rFonts w:ascii="Times New Roman" w:eastAsia="標楷體" w:hAnsi="Times New Roman" w:cs="Times New Roman"/>
          <w:szCs w:val="24"/>
        </w:rPr>
        <w:t xml:space="preserve"> and</w:t>
      </w:r>
      <w:r w:rsidR="004C3585" w:rsidRPr="00B76670">
        <w:rPr>
          <w:rFonts w:ascii="Times New Roman" w:eastAsia="標楷體" w:hAnsi="Times New Roman" w:cs="Times New Roman"/>
          <w:szCs w:val="24"/>
        </w:rPr>
        <w:t xml:space="preserve"> p</w:t>
      </w:r>
      <w:r w:rsidR="00C15DEF" w:rsidRPr="00B76670">
        <w:rPr>
          <w:rFonts w:ascii="Times New Roman" w:eastAsia="標楷體" w:hAnsi="Times New Roman" w:cs="Times New Roman"/>
          <w:szCs w:val="24"/>
        </w:rPr>
        <w:t>latelet values between fatal and survivor group on each day.</w:t>
      </w:r>
    </w:p>
    <w:tbl>
      <w:tblPr>
        <w:tblW w:w="130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59"/>
        <w:gridCol w:w="861"/>
        <w:gridCol w:w="1193"/>
        <w:gridCol w:w="920"/>
        <w:gridCol w:w="920"/>
        <w:gridCol w:w="2147"/>
        <w:gridCol w:w="1227"/>
        <w:gridCol w:w="807"/>
        <w:gridCol w:w="947"/>
        <w:gridCol w:w="1999"/>
        <w:gridCol w:w="960"/>
      </w:tblGrid>
      <w:tr w:rsidR="00B76670" w:rsidRPr="00B76670" w14:paraId="2F1FC184" w14:textId="77777777" w:rsidTr="00B76670">
        <w:trPr>
          <w:trHeight w:val="360"/>
        </w:trPr>
        <w:tc>
          <w:tcPr>
            <w:tcW w:w="1920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08210F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518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912C5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tal</w:t>
            </w:r>
          </w:p>
        </w:tc>
        <w:tc>
          <w:tcPr>
            <w:tcW w:w="498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1CCA3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rvivor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943E1E" w14:textId="1BD5946A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 </w:t>
            </w: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lue</w:t>
            </w:r>
          </w:p>
        </w:tc>
      </w:tr>
      <w:tr w:rsidR="00B76670" w:rsidRPr="00B76670" w14:paraId="47674D9B" w14:textId="77777777" w:rsidTr="00B76670">
        <w:trPr>
          <w:trHeight w:val="360"/>
        </w:trPr>
        <w:tc>
          <w:tcPr>
            <w:tcW w:w="1920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4FBCC5" w14:textId="77777777" w:rsidR="00B76670" w:rsidRPr="00B76670" w:rsidRDefault="00B76670" w:rsidP="00B766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9B269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st result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E4A7A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BE61D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7BE6D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dian (range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137E9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st result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AB717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ED834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91D7B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dian (range)</w:t>
            </w:r>
          </w:p>
        </w:tc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6CC24F" w14:textId="77777777" w:rsidR="00B76670" w:rsidRPr="00B76670" w:rsidRDefault="00B76670" w:rsidP="00B766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76670" w:rsidRPr="00B76670" w14:paraId="6159654F" w14:textId="77777777" w:rsidTr="00B76670">
        <w:trPr>
          <w:trHeight w:val="350"/>
        </w:trPr>
        <w:tc>
          <w:tcPr>
            <w:tcW w:w="105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190547" w14:textId="1A99F565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T</w:t>
            </w:r>
            <w:r w:rsidR="00D213E5" w:rsidRPr="00D424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U/L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6A0F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7F30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480E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3.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FEFB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4.1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9803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5 (47-148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60BE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0E98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.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D88D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3.0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7277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 (17-10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FF84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B76670" w:rsidRPr="00B76670" w14:paraId="62CE7C05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90794A" w14:textId="77777777" w:rsidR="00B76670" w:rsidRPr="00B76670" w:rsidRDefault="00B76670" w:rsidP="00B766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F3CE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2391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4392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59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2656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97.8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731A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5.5 (65-743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9FB0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E45A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.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1A20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1.3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17C3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 (15-39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8163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B76670" w:rsidRPr="00B76670" w14:paraId="5125C6A0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78A97B" w14:textId="77777777" w:rsidR="00B76670" w:rsidRPr="00B76670" w:rsidRDefault="00B76670" w:rsidP="00B766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891B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BE33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B238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40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0CC0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94.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E5A3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3.5 (48-740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676B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5F77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0.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5224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6.8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F6EF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 (16-72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1014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B76670" w:rsidRPr="00B76670" w14:paraId="60EC0E15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41CF87" w14:textId="77777777" w:rsidR="00B76670" w:rsidRPr="00B76670" w:rsidRDefault="00B76670" w:rsidP="00B766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3AFF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1105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B21F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27.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5023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87.8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38BC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4 (138-1089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8554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92E6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1.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61E9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1.1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181D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 (18-60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DCBC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B76670" w:rsidRPr="00B76670" w14:paraId="293CC16B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E52A26" w14:textId="77777777" w:rsidR="00B76670" w:rsidRPr="00B76670" w:rsidRDefault="00B76670" w:rsidP="00B766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CA93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29EB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DEE8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98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4F82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01.7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1759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1 (176-1174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AB78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D0EB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5.9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954C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5.0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5ADB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 (17-144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39A9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B76670" w:rsidRPr="00B76670" w14:paraId="62C0A508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D4F91E" w14:textId="77777777" w:rsidR="00B76670" w:rsidRPr="00B76670" w:rsidRDefault="00B76670" w:rsidP="00B766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C62B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4A66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D862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96.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23AF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11.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C29F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61 (127-1186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23A0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B77A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3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6AA8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2.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96BC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 (16-102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83C3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B76670" w:rsidRPr="00B76670" w14:paraId="52CB1C39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8811E7" w14:textId="77777777" w:rsidR="00B76670" w:rsidRPr="00B76670" w:rsidRDefault="00B76670" w:rsidP="00B766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9745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0F6C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AEE1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04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9EF7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40.4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5088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05 (2393-1477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5356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3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F397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1.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D087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1.5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C1BB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 (18-141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F1FB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B76670" w:rsidRPr="00B76670" w14:paraId="24A765D4" w14:textId="77777777" w:rsidTr="00B76670">
        <w:trPr>
          <w:trHeight w:val="35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06A214" w14:textId="77777777" w:rsidR="00B76670" w:rsidRPr="00B76670" w:rsidRDefault="00B76670" w:rsidP="00B766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4BE44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43136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0BDDB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06136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E289C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9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8DA43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A2444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6.0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E1C25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54.85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A904F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 (24-1455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EEA82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</w:t>
            </w:r>
          </w:p>
        </w:tc>
      </w:tr>
      <w:tr w:rsidR="00B76670" w:rsidRPr="00B76670" w14:paraId="5B89CD5B" w14:textId="77777777" w:rsidTr="00B76670">
        <w:trPr>
          <w:trHeight w:val="350"/>
        </w:trPr>
        <w:tc>
          <w:tcPr>
            <w:tcW w:w="105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FA3F5F" w14:textId="4F1377F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T</w:t>
            </w:r>
            <w:r w:rsidR="00D213E5" w:rsidRPr="00D424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U/L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F2AE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EEE0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F644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884F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7.9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3769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.5 (10-35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8287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1E2E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.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99D5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.3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7963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 (10-4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B237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0</w:t>
            </w:r>
          </w:p>
        </w:tc>
      </w:tr>
      <w:tr w:rsidR="00B76670" w:rsidRPr="00B76670" w14:paraId="58A6AB9B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98130B" w14:textId="77777777" w:rsidR="00B76670" w:rsidRPr="00B76670" w:rsidRDefault="00B76670" w:rsidP="00B766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77EA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53ED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981F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4.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9BC0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1.8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0151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.5 (10-327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8833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C519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.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2F3E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.9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2B39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 (10-25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1169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B76670" w:rsidRPr="00B76670" w14:paraId="153403B6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123792" w14:textId="77777777" w:rsidR="00B76670" w:rsidRPr="00B76670" w:rsidRDefault="00B76670" w:rsidP="00B766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A2DA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2B42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674F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FD7E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74.8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A2AA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.5 (10-301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4712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7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6C5D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.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D1C6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0.1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764C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 (10-24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F229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5</w:t>
            </w:r>
          </w:p>
        </w:tc>
      </w:tr>
      <w:tr w:rsidR="00B76670" w:rsidRPr="00B76670" w14:paraId="19C0D82E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7F177D" w14:textId="77777777" w:rsidR="00B76670" w:rsidRPr="00B76670" w:rsidRDefault="00B76670" w:rsidP="00B766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DCFE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DA2A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2139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68BD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18.1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141F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6 (14-311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AD99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933D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.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4EAC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4.5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E937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 (8-20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9675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</w:t>
            </w:r>
          </w:p>
        </w:tc>
      </w:tr>
      <w:tr w:rsidR="00B76670" w:rsidRPr="00B76670" w14:paraId="7F165275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320FBD" w14:textId="77777777" w:rsidR="00B76670" w:rsidRPr="00B76670" w:rsidRDefault="00B76670" w:rsidP="00B766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93E3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3738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2B52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97.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C9AC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93.9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A001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1 (59-468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1C02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43CF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.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0FD2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0.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F142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.5 (10.24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687C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B76670" w:rsidRPr="00B76670" w14:paraId="3450336A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66449F" w14:textId="77777777" w:rsidR="00B76670" w:rsidRPr="00B76670" w:rsidRDefault="00B76670" w:rsidP="00B766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53D0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3A6A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C50E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8E0A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97.4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FB50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9 (50-340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F233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429B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.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F0FF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8.9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6BC8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 (10-63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CF52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B76670" w:rsidRPr="00B76670" w14:paraId="55A808D0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D12CF3" w14:textId="77777777" w:rsidR="00B76670" w:rsidRPr="00B76670" w:rsidRDefault="00B76670" w:rsidP="00B766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05AD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7573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67B6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8E08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12.8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855F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04 (377-494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7DC1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32B4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5.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D1D9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7.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3CFD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 (10-57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7E24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B76670" w:rsidRPr="00B76670" w14:paraId="1BBFE4FF" w14:textId="77777777" w:rsidTr="00B76670">
        <w:trPr>
          <w:trHeight w:val="35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66F652" w14:textId="77777777" w:rsidR="00B76670" w:rsidRPr="00B76670" w:rsidRDefault="00B76670" w:rsidP="00B766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46AB3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E36BD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69EBE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4ADB3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87B3A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C39B0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DD1B5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0.0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2CC25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6.04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E748B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 (10-464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9CED0" w14:textId="77777777" w:rsidR="00B76670" w:rsidRPr="00B76670" w:rsidRDefault="00B76670" w:rsidP="00B766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</w:t>
            </w:r>
          </w:p>
        </w:tc>
      </w:tr>
      <w:tr w:rsidR="00D213E5" w:rsidRPr="00B76670" w14:paraId="7F987037" w14:textId="77777777" w:rsidTr="00B76670">
        <w:trPr>
          <w:trHeight w:val="350"/>
        </w:trPr>
        <w:tc>
          <w:tcPr>
            <w:tcW w:w="105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C0BF8A" w14:textId="69405EAD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424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TT (seconds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CDC1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1692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8E06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.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2B62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8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3913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.7 (30.9-60.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6C17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6E32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.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44B6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DE12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 (27.5-9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3E5E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</w:t>
            </w:r>
          </w:p>
        </w:tc>
      </w:tr>
      <w:tr w:rsidR="00D213E5" w:rsidRPr="00B76670" w14:paraId="700A3FC9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15E68B" w14:textId="77777777" w:rsidR="00D213E5" w:rsidRPr="00B76670" w:rsidRDefault="00D213E5" w:rsidP="00D213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2003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F1CD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0FBB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2CA3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3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296D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.1 (35.7-5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2DFD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1243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.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5586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9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F6EF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.3 (25.2-9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EEF6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</w:t>
            </w:r>
          </w:p>
        </w:tc>
      </w:tr>
      <w:tr w:rsidR="00D213E5" w:rsidRPr="00B76670" w14:paraId="20EF42A3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3DFBDA" w14:textId="77777777" w:rsidR="00D213E5" w:rsidRPr="00B76670" w:rsidRDefault="00D213E5" w:rsidP="00D213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C185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F7A9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0143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.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2C46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3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5776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.4 (32.7-61.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4880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08EE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.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4F4D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3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29B1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.2 (27.9-8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5AA6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3</w:t>
            </w:r>
          </w:p>
        </w:tc>
      </w:tr>
      <w:tr w:rsidR="00D213E5" w:rsidRPr="00B76670" w14:paraId="3A868548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5DC20C3" w14:textId="77777777" w:rsidR="00D213E5" w:rsidRPr="00B76670" w:rsidRDefault="00D213E5" w:rsidP="00D213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9F7F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AFFE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697C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7517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3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D24A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.2 (37-47.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400A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B3B3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.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9B70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.1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077B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.8 (30-314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EAD3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9</w:t>
            </w:r>
          </w:p>
        </w:tc>
      </w:tr>
      <w:tr w:rsidR="00D213E5" w:rsidRPr="00B76670" w14:paraId="61CB3A45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B3F2E5" w14:textId="77777777" w:rsidR="00D213E5" w:rsidRPr="00B76670" w:rsidRDefault="00D213E5" w:rsidP="00D213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2FED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9727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76FB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3D6B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3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2197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.5 (41.7-59.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7107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E4D9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.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215D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0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C007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.4 (26.2-185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C52E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0</w:t>
            </w:r>
          </w:p>
        </w:tc>
      </w:tr>
      <w:tr w:rsidR="00D213E5" w:rsidRPr="00B76670" w14:paraId="7745AE8F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874A9F" w14:textId="77777777" w:rsidR="00D213E5" w:rsidRPr="00B76670" w:rsidRDefault="00D213E5" w:rsidP="00D213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A2A1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F7C5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0F04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ED1C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16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3127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.7 (52.2-82.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60D0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D585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.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0D81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3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04EC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.1 (24-78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C39F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D213E5" w:rsidRPr="00B76670" w14:paraId="723CA74D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469145" w14:textId="77777777" w:rsidR="00D213E5" w:rsidRPr="00B76670" w:rsidRDefault="00D213E5" w:rsidP="00D213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DE80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DDEC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5F4E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127E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5FD6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.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7C86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C3BE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.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5086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8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124E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 (25.8-8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E3EC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</w:t>
            </w:r>
          </w:p>
        </w:tc>
      </w:tr>
      <w:tr w:rsidR="00D213E5" w:rsidRPr="00B76670" w14:paraId="7C298D4E" w14:textId="77777777" w:rsidTr="00B76670">
        <w:trPr>
          <w:trHeight w:val="35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EB3B9F" w14:textId="77777777" w:rsidR="00D213E5" w:rsidRPr="00B76670" w:rsidRDefault="00D213E5" w:rsidP="00D213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B05F9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0F8AD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0C8CF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47D60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A987D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.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8D605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732CA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.5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45955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5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3E594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 (29.4-10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B0E20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</w:t>
            </w:r>
          </w:p>
        </w:tc>
      </w:tr>
      <w:tr w:rsidR="00D213E5" w:rsidRPr="00B76670" w14:paraId="08E49A18" w14:textId="77777777" w:rsidTr="00B76670">
        <w:trPr>
          <w:trHeight w:val="350"/>
        </w:trPr>
        <w:tc>
          <w:tcPr>
            <w:tcW w:w="105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1EE591" w14:textId="5EB54C7C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latele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r w:rsidR="00BB26BB" w:rsidRPr="003D29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10</w:t>
            </w:r>
            <w:r w:rsidR="00BB26BB" w:rsidRPr="00045A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3</w:t>
            </w:r>
            <w:r w:rsidR="00BB26BB" w:rsidRPr="003D29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μl</w:t>
            </w:r>
            <w:bookmarkStart w:id="0" w:name="_GoBack"/>
            <w:bookmarkEnd w:id="0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CBCE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9FC4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D47C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47F3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4.6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2A3E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3 (19-22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54C1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4DDA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6097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.2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43C5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6 (5-5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97EA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</w:t>
            </w:r>
          </w:p>
        </w:tc>
      </w:tr>
      <w:tr w:rsidR="00D213E5" w:rsidRPr="00B76670" w14:paraId="70628562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F83308" w14:textId="77777777" w:rsidR="00D213E5" w:rsidRPr="00B76670" w:rsidRDefault="00D213E5" w:rsidP="00D213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891C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AA6C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D45D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3.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E528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1.5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DC30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5 (13-35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012A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9F66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6.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B830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.2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E2C1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8 (4-3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CD5F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9</w:t>
            </w:r>
          </w:p>
        </w:tc>
      </w:tr>
      <w:tr w:rsidR="00D213E5" w:rsidRPr="00B76670" w14:paraId="28310BC8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A3F292" w14:textId="77777777" w:rsidR="00D213E5" w:rsidRPr="00B76670" w:rsidRDefault="00D213E5" w:rsidP="00D213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8928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8D43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12FE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.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50F8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.9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2ADD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 (7-23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21FF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18F1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8.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AAAB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.0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4926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5 (4-3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0747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</w:t>
            </w:r>
          </w:p>
        </w:tc>
      </w:tr>
      <w:tr w:rsidR="00D213E5" w:rsidRPr="00B76670" w14:paraId="3B661436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9DBB17" w14:textId="77777777" w:rsidR="00D213E5" w:rsidRPr="00B76670" w:rsidRDefault="00D213E5" w:rsidP="00D213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4D7A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1F5B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BE53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4EF1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.9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56C2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 (9-7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16D5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D8B8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1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07E6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.2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E28B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1 (4-3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95C2" w14:textId="08DB949D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1</w:t>
            </w:r>
          </w:p>
        </w:tc>
      </w:tr>
      <w:tr w:rsidR="00D213E5" w:rsidRPr="00B76670" w14:paraId="14CE36D5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222233" w14:textId="77777777" w:rsidR="00D213E5" w:rsidRPr="00B76670" w:rsidRDefault="00D213E5" w:rsidP="00D213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DC69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98D7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2AC5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D062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.0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3385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5 (6-12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28CB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C56A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.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7343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.2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9FA5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 (5-3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294D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</w:t>
            </w:r>
          </w:p>
        </w:tc>
      </w:tr>
      <w:tr w:rsidR="00D213E5" w:rsidRPr="00B76670" w14:paraId="6BF16269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1A4446" w14:textId="77777777" w:rsidR="00D213E5" w:rsidRPr="00B76670" w:rsidRDefault="00D213E5" w:rsidP="00D213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026D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F700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87F3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6406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.0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FF7C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5 (6-7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38ED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9FC2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.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B024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.1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26AC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 (4-2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8D44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</w:t>
            </w:r>
          </w:p>
        </w:tc>
      </w:tr>
      <w:tr w:rsidR="00D213E5" w:rsidRPr="00B76670" w14:paraId="33538A11" w14:textId="77777777" w:rsidTr="00B76670">
        <w:trPr>
          <w:trHeight w:val="34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5947E3" w14:textId="77777777" w:rsidR="00D213E5" w:rsidRPr="00B76670" w:rsidRDefault="00D213E5" w:rsidP="00D213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9F1D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F898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CFFD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DEA0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3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5F11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 (4-7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D8D4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2C0F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.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1CC7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.0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FCA0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 (5-2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4331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</w:t>
            </w:r>
          </w:p>
        </w:tc>
      </w:tr>
      <w:tr w:rsidR="00D213E5" w:rsidRPr="00B76670" w14:paraId="03EFC6AE" w14:textId="77777777" w:rsidTr="00B76670">
        <w:trPr>
          <w:trHeight w:val="350"/>
        </w:trPr>
        <w:tc>
          <w:tcPr>
            <w:tcW w:w="10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E46ACB" w14:textId="77777777" w:rsidR="00D213E5" w:rsidRPr="00B76670" w:rsidRDefault="00D213E5" w:rsidP="00D213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1C590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4FAA8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0D499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8DC0F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.1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EE332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 (6-50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ED465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721B9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.9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599EF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.15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F5CF5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 (2-32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E1BDE" w14:textId="77777777" w:rsidR="00D213E5" w:rsidRPr="00B76670" w:rsidRDefault="00D213E5" w:rsidP="00D213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766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8</w:t>
            </w:r>
          </w:p>
        </w:tc>
      </w:tr>
    </w:tbl>
    <w:p w14:paraId="0CAD3168" w14:textId="6B8C986B" w:rsidR="00B35491" w:rsidRPr="00C15DEF" w:rsidRDefault="006840F7" w:rsidP="00681F33">
      <w:pPr>
        <w:spacing w:line="480" w:lineRule="auto"/>
        <w:rPr>
          <w:rFonts w:ascii="Times New Roman" w:hAnsi="Times New Roman" w:cs="Times New Roman"/>
        </w:rPr>
      </w:pPr>
      <w:r w:rsidRPr="00B76670">
        <w:rPr>
          <w:rFonts w:ascii="Times New Roman" w:hAnsi="Times New Roman" w:cs="Times New Roman"/>
        </w:rPr>
        <w:t>SD=standard deviation</w:t>
      </w:r>
    </w:p>
    <w:sectPr w:rsidR="00B35491" w:rsidRPr="00C15DEF" w:rsidSect="00B3549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FCE926" w14:textId="77777777" w:rsidR="007910E2" w:rsidRDefault="007910E2" w:rsidP="006840F7">
      <w:r>
        <w:separator/>
      </w:r>
    </w:p>
  </w:endnote>
  <w:endnote w:type="continuationSeparator" w:id="0">
    <w:p w14:paraId="7D81C7A7" w14:textId="77777777" w:rsidR="007910E2" w:rsidRDefault="007910E2" w:rsidP="00684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30D69B" w14:textId="77777777" w:rsidR="007910E2" w:rsidRDefault="007910E2" w:rsidP="006840F7">
      <w:r>
        <w:separator/>
      </w:r>
    </w:p>
  </w:footnote>
  <w:footnote w:type="continuationSeparator" w:id="0">
    <w:p w14:paraId="10DDE01A" w14:textId="77777777" w:rsidR="007910E2" w:rsidRDefault="007910E2" w:rsidP="006840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5491"/>
    <w:rsid w:val="000412EF"/>
    <w:rsid w:val="000D6B88"/>
    <w:rsid w:val="00156173"/>
    <w:rsid w:val="00201477"/>
    <w:rsid w:val="00291508"/>
    <w:rsid w:val="002B5DA3"/>
    <w:rsid w:val="002C30ED"/>
    <w:rsid w:val="004C3585"/>
    <w:rsid w:val="00500C25"/>
    <w:rsid w:val="00681F33"/>
    <w:rsid w:val="006840F7"/>
    <w:rsid w:val="007910E2"/>
    <w:rsid w:val="007C4EE0"/>
    <w:rsid w:val="008D5689"/>
    <w:rsid w:val="00A14C8E"/>
    <w:rsid w:val="00B22DC7"/>
    <w:rsid w:val="00B35491"/>
    <w:rsid w:val="00B76670"/>
    <w:rsid w:val="00BB26BB"/>
    <w:rsid w:val="00C15DEF"/>
    <w:rsid w:val="00C45538"/>
    <w:rsid w:val="00CE3FC2"/>
    <w:rsid w:val="00D213E5"/>
    <w:rsid w:val="00DF59E8"/>
    <w:rsid w:val="00E43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08CFC7"/>
  <w15:chartTrackingRefBased/>
  <w15:docId w15:val="{8464E77C-DBB0-412C-8F29-92B5E81F3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5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840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840F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840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840F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5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97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-Yin Yeh</dc:creator>
  <cp:keywords/>
  <dc:description/>
  <cp:lastModifiedBy>葉俊吟</cp:lastModifiedBy>
  <cp:revision>10</cp:revision>
  <dcterms:created xsi:type="dcterms:W3CDTF">2018-07-31T05:21:00Z</dcterms:created>
  <dcterms:modified xsi:type="dcterms:W3CDTF">2019-07-29T02:42:00Z</dcterms:modified>
</cp:coreProperties>
</file>